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71C3" w:rsidRPr="00AB71C3" w:rsidRDefault="00AB71C3" w:rsidP="00AB71C3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AB71C3">
        <w:rPr>
          <w:rFonts w:ascii="Times New Roman" w:hAnsi="Times New Roman" w:cs="Times New Roman"/>
          <w:b/>
          <w:color w:val="000000" w:themeColor="text1"/>
        </w:rPr>
        <w:t>S</w:t>
      </w:r>
      <w:r w:rsidR="000C4EF8">
        <w:rPr>
          <w:rFonts w:ascii="Times New Roman" w:hAnsi="Times New Roman" w:cs="Times New Roman"/>
          <w:b/>
          <w:color w:val="000000" w:themeColor="text1"/>
        </w:rPr>
        <w:t>1_Search_strategy</w:t>
      </w:r>
      <w:bookmarkStart w:id="0" w:name="_GoBack"/>
      <w:bookmarkEnd w:id="0"/>
    </w:p>
    <w:p w:rsidR="00AB71C3" w:rsidRPr="00AB71C3" w:rsidRDefault="00AB71C3" w:rsidP="00AB71C3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AB71C3">
        <w:rPr>
          <w:rFonts w:ascii="Times New Roman" w:hAnsi="Times New Roman" w:cs="Times New Roman"/>
          <w:b/>
          <w:color w:val="000000" w:themeColor="text1"/>
        </w:rPr>
        <w:t>Search strategy</w:t>
      </w:r>
    </w:p>
    <w:p w:rsidR="00AB71C3" w:rsidRPr="00AB71C3" w:rsidRDefault="00AB71C3" w:rsidP="00AB71C3">
      <w:pPr>
        <w:rPr>
          <w:rFonts w:ascii="Times New Roman" w:hAnsi="Times New Roman" w:cs="Times New Roman"/>
        </w:rPr>
      </w:pPr>
      <w:r w:rsidRPr="00AB71C3">
        <w:rPr>
          <w:rFonts w:ascii="Times New Roman" w:hAnsi="Times New Roman" w:cs="Times New Roman"/>
        </w:rPr>
        <w:t xml:space="preserve">OVID MEDLINE Search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1"/>
        <w:gridCol w:w="6947"/>
        <w:gridCol w:w="1362"/>
      </w:tblGrid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Query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Results from 6 Oct 202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ypertension/ or borderline hypertension/ or essential hypertension/ or hereditary hypertension/ or masked hypertension/ or maternal hypertension/ or systolic hypertension/ or white coat hypertension/ or HELLP syndrome/ or "eclampsia and preeclampsia"/ or eclampsia/ or preeclampsia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87,827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(hypertension or high blood pressure or HTN or hypertensive* or white coat syndrom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emolysi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elevated liver enzymes low platelet count syndrome or HELLP syndrome or pre-eclampsi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eclampsi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eclampsia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556,087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abetalol/ or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bet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po labetalol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olabeta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labetalol or labetalol hydrochlorid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ormody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eso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randat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ipres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ibidomid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abe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abeto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,515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4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thyldopa/ or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dome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dom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phamethyl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lpha methyl 3,4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ihydroxyphenylalan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lpha methyl dopa or alpha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pha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o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po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omethyl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ame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egi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egy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ergi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m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y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l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l alpha methyl dopa or l alpha methyldopa or l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evo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lpha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evo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dopre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methyl 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u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esin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esolis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thyldopat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sembrin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lpha methyl l dopa or alpha methyldopa or alpha-methyl-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-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4,83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5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ifedipine/ or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ala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ef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ip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feditab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onifed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alciblo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dala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di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dip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infa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on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e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ipinko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fenamo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ifang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nifedipine or nifedipine monohydrochlorid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ocardi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vasdala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vascard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3,315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6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ydralazine/ or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resol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phapres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ress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rez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hydralazine or hydralazine hydrochloride or hydralazine mono hydrochloride or hydralazine monohydrochloride or hydrazinophthalazin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epres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6,098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7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amlodipine/ or (amlodipine or amlodipine maleat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di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dipin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ist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orvas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5,476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8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enalapril maleate/ or enalapril/ or (enalapril or enalapril maleat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k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421 or mk421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renite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8,055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9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acetylsalicylic acid/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thrombocyti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gent/ or (acetylsalicylic acid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cetysa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cylpy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spirin or antiplatelet agent* or anti-platelet agent* or antiplatelet drug* or anti-platelet drug*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cetosa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cetyl salicylate or acetyl salicylic acid or acetylsalicylat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thrombocyti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gent* or anti-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hrombocyti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gent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lfari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ispri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asp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cot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cosp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ndosp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agnecy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icrist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76,559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0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alcium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78,849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1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calcium adj (tablet* or supplement* or diet* supplement*)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4,025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2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magnesium sulfate/ or (heptahydrate magnesium sulfate or magnesium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sulfat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magnesium sulphate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7,194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3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hyperten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* or anti-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yperten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* or antihypertensive drug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 hypertensiv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drug* or antihypertensive medicine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 hypertensiv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medicine* or antihypertensive* or cardiac drug* or cardiac medicine* or cardiac agent* or antihypertensive agent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 hypertensiv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gent* or cardioactive agent* or cardio active agent* or cardiovascular agent* or cardio </w:t>
            </w: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lastRenderedPageBreak/>
              <w:t>vascular agent* or cardioactive drug* or cardio active drug* or cardio active medicine* or cardioactive medicine* or cardiovascular drug* or cardiovascular medicine* or cardio vascular drug* or cardio vascular medicine*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lastRenderedPageBreak/>
              <w:t>120,400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4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 or 2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556,087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5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 or 4 or 5 or 6 or 7 or 8 or 9 or 10 or 11 or 12 or 13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510,15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6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unterfeit drug/ or drug contamination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2,296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7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((counterfeit* or fake or false or falsified or bogus or copied or fictitious or forged or fraudulent or phony or faked or imitation or pirate or pseudo or sham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ultera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ntam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impu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* or substandard or sub-standard or poor quality) adj6 (drug? or medicine* or product? or pharmaceutical* or agent? or pill? or tablet? or capsule? or dose? or bolus or lozenge? or pellet? or troche?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ilul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? or medicament* or dosage* or medicinal* or substance* or supplement*)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5,294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8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rug quality/ or drug impurity/ or drug purity/ or drug quality defect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1,768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9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((quality or purity) adj2 (drug? or medicine* or product? or pharmaceutical* or agent? or pill? or tablet? or capsule? or dose? or bolus or lozenge? or pellet? or troche?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ilul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? or medicament* or medicinal* or dosage* or substance* or supplement*)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1,934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0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(defect* adj1 (drug* or medicine* or pharmaceutical* or pill? or tablet? or capsule? or dose? or bolus or lozenge? or pellet? or troche?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ilul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? or medicament*)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00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1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6 or 17 or 18 or 19 or 20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46,521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2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5 and 21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682</w:t>
            </w:r>
          </w:p>
        </w:tc>
      </w:tr>
    </w:tbl>
    <w:p w:rsidR="00AB71C3" w:rsidRPr="00AB71C3" w:rsidRDefault="00AB71C3" w:rsidP="00AB71C3">
      <w:pPr>
        <w:rPr>
          <w:rFonts w:ascii="Times New Roman" w:hAnsi="Times New Roman" w:cs="Times New Roman"/>
        </w:rPr>
      </w:pPr>
    </w:p>
    <w:p w:rsidR="00AB71C3" w:rsidRPr="00AB71C3" w:rsidRDefault="00AB71C3" w:rsidP="00AB71C3">
      <w:pPr>
        <w:rPr>
          <w:rFonts w:ascii="Times New Roman" w:hAnsi="Times New Roman" w:cs="Times New Roman"/>
        </w:rPr>
      </w:pPr>
    </w:p>
    <w:p w:rsidR="00AB71C3" w:rsidRPr="00AB71C3" w:rsidRDefault="00AB71C3" w:rsidP="00AB71C3">
      <w:pPr>
        <w:rPr>
          <w:rFonts w:ascii="Times New Roman" w:hAnsi="Times New Roman" w:cs="Times New Roman"/>
        </w:rPr>
      </w:pPr>
      <w:r w:rsidRPr="00AB71C3">
        <w:rPr>
          <w:rFonts w:ascii="Times New Roman" w:hAnsi="Times New Roman" w:cs="Times New Roman"/>
        </w:rPr>
        <w:t xml:space="preserve">EMBASE Search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6947"/>
        <w:gridCol w:w="1362"/>
      </w:tblGrid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  <w:t>#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  <w:t>Query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  <w:t>Results from 6 Oct 202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ypertension/ or borderline hypertension/ or essential hypertension/ or hereditary hypertension/ or masked hypertension/ or maternal hypertension/ or systolic hypertension/ or white coat hypertension/ or HELLP syndrome/ or "eclampsia and preeclampsia"/ or eclampsia/ or preeclampsia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832,64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(hypertension or high blood pressure or HTN or hypertensive* or white coat syndrom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emolysi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elevated liver enzymes low platelet count syndrome or HELLP syndrome or pre-eclampsi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eclampsi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eclampsia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,181,259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 or 2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,210,289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4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abetalol/ or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bet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po labetalol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olabeta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labetalol or labetalol hydrochlorid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ormody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eso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randat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ipres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ibidomid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abe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abeto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1,937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5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thyldopa/ or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dome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dom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phamethyl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lpha methyl 3,4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ihydroxyphenylalan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lpha methyl dopa or alpha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pha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o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po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omethyl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ame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egi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egy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ergi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m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y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l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l alpha methyl dopa or l alpha methyldopa or l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evo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lpha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evo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dopre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methyl 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u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esin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esolis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thyldopat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sembrin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lpha methyl l dopa or alpha methyldopa or alpha-methyl-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-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8,545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lastRenderedPageBreak/>
              <w:t>6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ifedipine/ or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ala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ef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ip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feditab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onifed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alciblo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dala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di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dip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infa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on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e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ipinko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fenamo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ifang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nifedipine or nifedipine monohydrochlorid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ocardi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vasdala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vascard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53,823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7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ydralazine/ or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resol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phapres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ress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rez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hydralazine or hydralazine hydrochloride or hydralazine mono hydrochloride or hydralazine monohydrochloride or hydrazinophthalazin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epres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2,275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8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amlodipine/ or (amlodipine or amlodipine maleat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di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dipin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ist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orvas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9,508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9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enalapril maleate/ or enalapril/ or (enalapril or enalapril maleat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k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421 or mk421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renite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2,348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0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acetylsalicylic acid/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thrombocyti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gent/ or (acetylsalicylic acid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cetysa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cylpy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spirin or antiplatelet agent* or anti-platelet agent* or antiplatelet drug* or anti-platelet drug*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cetosa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cetyl salicylate or acetyl salicylic acid or acetylsalicylat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thrombocyti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gent* or anti-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hrombocyti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gent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lfari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ispri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asp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cot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cosp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ndosp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agnecy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icrist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90,626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1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alcium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46,446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2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calcium adj (tablet* or supplement* or diet* supplement*)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6,870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3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magnesium sulfate/ or (heptahydrate magnesium sulfate or magnesium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sulfat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magnesium sulphate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1,038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4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hyperten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* or anti-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yperten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*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69,935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5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4 or 5 or 6 or 7 or 8 or 9 or 10 or 11 or 12 or 13 or 14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906,15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6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unterfeit drug/ or drug contamination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0,23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7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((counterfeit* or fake or false or falsified or bogus or copied or fictitious or forged or fraudulent or phony or faked or imitation or pirate or pseudo or sham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ultera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ntam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impu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* or substandard or sub-standard or poor quality) adj6 (drug? or medicine* or product? or pharmaceutical* or agent? or pill? or tablet? or capsule? or dose? or bolus or lozenge? or pellet? or troche?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ilul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? or medicament* or dosage* or medicinal* or substance* or supplement*)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54,529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8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rug quality/ or drug impurity/ or drug purity/ or drug quality defect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3,764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9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((quality or purity) adj2 (drug? or medicine* or product? or pharmaceutical* or agent? or pill? or tablet? or capsule? or dose? or bolus or lozenge? or pellet? or troche?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ilul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? or medicament* or medicinal* or dosage* or substance* or supplement*)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9,428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0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(defect* adj1 (drug* or medicine* or pharmaceutical* or pill? or tablet? or capsule? or dose? or bolus or lozenge? or pellet? or troche?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ilul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? or medicament*)).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.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93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1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6 or 17 or 18 or 19 or 20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90,864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2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 and 15 and 21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877</w:t>
            </w:r>
          </w:p>
        </w:tc>
      </w:tr>
    </w:tbl>
    <w:p w:rsidR="00AB71C3" w:rsidRPr="00AB71C3" w:rsidRDefault="00AB71C3" w:rsidP="00AB71C3">
      <w:pPr>
        <w:rPr>
          <w:rFonts w:ascii="Times New Roman" w:hAnsi="Times New Roman" w:cs="Times New Roman"/>
        </w:rPr>
      </w:pPr>
    </w:p>
    <w:p w:rsidR="00AB71C3" w:rsidRPr="00AB71C3" w:rsidRDefault="00AB71C3" w:rsidP="00AB71C3">
      <w:pPr>
        <w:rPr>
          <w:rFonts w:ascii="Times New Roman" w:hAnsi="Times New Roman" w:cs="Times New Roman"/>
        </w:rPr>
      </w:pPr>
      <w:r w:rsidRPr="00AB71C3">
        <w:rPr>
          <w:rFonts w:ascii="Times New Roman" w:hAnsi="Times New Roman" w:cs="Times New Roman"/>
        </w:rPr>
        <w:br w:type="page"/>
      </w:r>
    </w:p>
    <w:p w:rsidR="00AB71C3" w:rsidRPr="00AB71C3" w:rsidRDefault="00AB71C3" w:rsidP="00AB71C3">
      <w:pPr>
        <w:rPr>
          <w:rFonts w:ascii="Times New Roman" w:hAnsi="Times New Roman" w:cs="Times New Roman"/>
        </w:rPr>
      </w:pPr>
    </w:p>
    <w:p w:rsidR="00AB71C3" w:rsidRPr="00AB71C3" w:rsidRDefault="00AB71C3" w:rsidP="00AB71C3">
      <w:pPr>
        <w:rPr>
          <w:rFonts w:ascii="Times New Roman" w:hAnsi="Times New Roman" w:cs="Times New Roman"/>
        </w:rPr>
      </w:pPr>
      <w:proofErr w:type="spellStart"/>
      <w:r w:rsidRPr="00AB71C3">
        <w:rPr>
          <w:rFonts w:ascii="Times New Roman" w:hAnsi="Times New Roman" w:cs="Times New Roman"/>
        </w:rPr>
        <w:t>Cinahl</w:t>
      </w:r>
      <w:proofErr w:type="spellEnd"/>
      <w:r w:rsidRPr="00AB71C3">
        <w:rPr>
          <w:rFonts w:ascii="Times New Roman" w:hAnsi="Times New Roman" w:cs="Times New Roman"/>
        </w:rPr>
        <w:t xml:space="preserve"> search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1"/>
        <w:gridCol w:w="6947"/>
        <w:gridCol w:w="1362"/>
      </w:tblGrid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  <w:t>#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  <w:t>Query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  <w:t>Results from 6 Oct 202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MH "Hypertension/DT") OR (MH "Essential Hypertension/DT") OR (MH "Hypertension, Isolated Systolic") OR (MH "Hypertension, White Coat") OR (MH "Masked Hypertension") OR (MH "Pregnancy-Induced Hypertension") OR (MH "Eclampsia") OR (MH "Pre-Eclampsia") 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8,329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ypertension/ or borderline hypertension/ or essential hypertension/ or hereditary hypertension/ or masked hypertension/ or maternal hypertension/ or systolic hypertension/ or white coat hypertension/ or HELLP syndrome/ or "eclampsia and preeclampsia"/ or eclampsia/ or preeclampsia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44,80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1 OR #2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44,805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4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MH "Labetalol")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33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5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abetalol/ or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bet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po labetalol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olabeta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labetalol or labetalol hydrochlorid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ormody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eso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randat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ipres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ibidomid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abe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abeto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49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6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4 OR #5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49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7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MH "Methyldopa")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76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8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thyldopa/ or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dome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dom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phamethyl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lpha methyl 3,4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ihydroxyphenylalan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lpha methyl dopa or alpha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pha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o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po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omethyl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ame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egi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egy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ergi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m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y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l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l alpha methyl dopa or l alpha methyldopa or l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evo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lpha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evo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dopre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methyl 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u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esin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esolis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thyldopat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sembrin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lpha methyl l dopa or alpha methyldopa or alpha-methyl-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-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00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9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7 OR #8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00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0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MH "Nifedipine")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,07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1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ifedipine/ or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ala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ef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ip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feditab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onifed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alciblo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dala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di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dip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infa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on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e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ipinko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fenamo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ifang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nifedipine or nifedipine monohydrochlorid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ocardi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vasdala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vascard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,695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2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10 OR #11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,695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3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MH "Hydralazine")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414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4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ydralazine/ or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resol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phapres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ress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rez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hydralazine or hydralazine hydrochloride or hydralazine mono hydrochloride or hydralazine monohydrochloride or hydrazinophthalazin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epres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703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5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13 OR #14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703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6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MH "Amlodipine")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987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7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amlodipine/ or (amlodipine or amlodipine maleat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di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dipin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ist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Norvasc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,703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8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16 OR #17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,703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9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MH "Enalapril")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795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0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enalapril maleate/ or enalapril/ or (enalapril or enalapril maleat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k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421 or mk421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renite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,183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1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19 OR 20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,183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2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MH "Aspirin")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2,789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lastRenderedPageBreak/>
              <w:t>23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acetylsalicylic acid/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thrombocyti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gent/ or (acetylsalicylic acid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cetysa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cylpy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spirin or antiplatelet agent* or anti-platelet agent* or antiplatelet drug* or anti-platelet drug*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cetosa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cetyl salicylate or acetyl salicylic acid or acetylsalicylat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thrombocyti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gent* or anti-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hrombocyti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gent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lfari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ispri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asp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cot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cosp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ndosp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agnecy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icrist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0,538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4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22 OR #23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0,538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5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MH "Dietary Supplements") OR (MH "Dietary Supplementation") OR (MH "Calcium, Dietary")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50,238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6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calcium adj (tablet* or supplement* or diet* supplement*)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7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7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25 OR #26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50,243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8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MH "Magnesium Sulfate")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,70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9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agnesium sulfate/ or (heptahydrate magnesium sulfate or magnesium sulfate or magnesium sulphate)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,294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0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28 OR #29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,294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1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3 OR #6 OR #9 OR #12 OR #15 OR #18 OR #21 OR #24 OR #27 OR #30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78,201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2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MH "Drug Quality")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4,385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3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unterfeit drug/ or drug contamination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,351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4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(counterfeit drug* or counterfeit medicine* or fake drug* or falsified drug* or falsified medicine* or fake medicine* or drug* adulteration* or chemical drug contamination* or drug* contamination* or microbial drug contamination* or physical drug contamination* or adulteration adj1 (drug*) or drug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impuri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*)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,524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5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((quality or purity) adj2 (drug? or medicine* or product? or pharmaceutical* or agent? or pill? or tablet? or capsule? or dose? or bolus or lozenge? or pellet? or troche?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ilul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? or medicament* or medicinal* or dosage* or substance* or supplement*))/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8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6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32 OR #33 OR #34 OR #35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,587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7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3 OR #31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16,387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8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37 AND #36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98</w:t>
            </w:r>
          </w:p>
        </w:tc>
      </w:tr>
    </w:tbl>
    <w:p w:rsidR="00AB71C3" w:rsidRPr="00AB71C3" w:rsidRDefault="00AB71C3" w:rsidP="00AB71C3">
      <w:pPr>
        <w:rPr>
          <w:rFonts w:ascii="Times New Roman" w:hAnsi="Times New Roman" w:cs="Times New Roman"/>
        </w:rPr>
      </w:pPr>
    </w:p>
    <w:p w:rsidR="00AB71C3" w:rsidRPr="00AB71C3" w:rsidRDefault="00AB71C3" w:rsidP="00AB71C3">
      <w:pPr>
        <w:rPr>
          <w:rFonts w:ascii="Times New Roman" w:hAnsi="Times New Roman" w:cs="Times New Roman"/>
        </w:rPr>
      </w:pPr>
    </w:p>
    <w:p w:rsidR="00AB71C3" w:rsidRPr="00AB71C3" w:rsidRDefault="00AB71C3" w:rsidP="00AB71C3">
      <w:pPr>
        <w:rPr>
          <w:rFonts w:ascii="Times New Roman" w:hAnsi="Times New Roman" w:cs="Times New Roman"/>
        </w:rPr>
      </w:pPr>
      <w:r w:rsidRPr="00AB71C3">
        <w:rPr>
          <w:rFonts w:ascii="Times New Roman" w:hAnsi="Times New Roman" w:cs="Times New Roman"/>
        </w:rPr>
        <w:t>ProQuest search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1"/>
        <w:gridCol w:w="6947"/>
        <w:gridCol w:w="1362"/>
      </w:tblGrid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  <w:t>#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  <w:t>Query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  <w:t>Results from 6 Oct 202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(labetalol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bet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“apo labetalol”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olabeta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labetalol OR “labetalol hydrochloride”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ormody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eso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randat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ipres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ibidomid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abe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abeto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dome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dom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phamethyl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“alpha methyl 3,4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ihydroxyphenylalan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” OR “alpha methyl dopa” OR “alpha methyldopa”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pha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o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“apo methyldopa”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omethyl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ame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egi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egy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ergi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m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y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l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“l alpha methyl dopa” OR “l alpha methyldopa” OR “l methyldopa” OR “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evo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lpha methyldopa” OR “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evo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methyldopa”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dopre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“methyl dopa”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u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esin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esolis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thyldopat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sembrin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“alpha methyl l dopa” OR “alpha methyldopa” OR “alpha-methyl-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l-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” OR nifedipin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ala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ef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ip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feditab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onifed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alciblo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dala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di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dip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infa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on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e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ipinko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fenamo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ifang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nifedipine OR “nifedipine monohydrochloride”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lastRenderedPageBreak/>
              <w:t>procardi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vasdala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vascard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hydralazin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resol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phapres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ress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rez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hydralazine OR “hydralazine hydrochloride” OR “hydralazine mono hydrochloride” OR “hydralazine monohydrochloride” OR hydrazinophthalazin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epres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mlodipine OR amlodipine OR “amlodipine maleate”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di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dipin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ist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orvas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“enalapril maleate” OR enalapril OR enalapril OR “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k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421” OR mk421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renite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“acetylsalicylic acid” OR “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thrombocyti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gent”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cetysa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cylpy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spirin OR “antiplatelet agent*” OR “anti-platelet agent*” OR “antiplatelet drug*” OR “anti-platelet drug*”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cetosa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“acetyl salicylate” OR “acetyl salicylic acid” OR acetylsalicylate OR “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thrombocyti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gent*” OR “anti-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hrombocyti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gent*”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lfari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ispri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asp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cot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cosp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ndosp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agnecy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icrist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 OR calcium OR “calcium tablet*” OR “calcium supplement*” OR “calcium diet* supplement*”  OR “magnesium sulfate” OR “heptahydrate magnesium sulfate” OR “magnesium sulphate” OR “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hyperten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*” OR “anti-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yperten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*” OR “antihypertensive drug*” OR “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 hypertensiv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drug*” OR “antihypertensive medicine*” OR “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 hypertensiv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medicine*” OR antihypertensive* OR “cardiac drug*” OR “cardiac medicine*” OR “cardiac agent*” OR “antihypertensive agent*” OR “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nti hypertensiv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gent*” OR “cardioactive agent*” OR “cardio active agent*” OR “cardiovascular agent*” OR “cardio vascular agent*” OR “cardioactive drug*” OR “cardio active drug*” OR “cardio active medicine*” OR “cardioactive medicine*” OR “cardiovascular drug*” OR “cardiovascular medicine*” OR “cardio vascular drug*” OR “cardio vascular medicine*”) AND (“Counterfeit Drug*” OR “Drug Contamination” OR “drug quality” OR “quality control” OR “drug monitoring” OR “substandard drugs” OR “drug* storage” OR “drug* stability” OR “active pharmaceutical ingredient*” OR “active pharmacological ingredient*” OR “drug*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oten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*” OR “drug* sterility” OR “medication error*” OR “quality control” OR “substandard drug*” OR “unregistered drug*” OR “unregistered medicine*” OR “substandard medicine*” OR “drug* degradation” OR “medicine* degradation” OR  “medicine* sterility” OR “drug* purity” OR “medicine* purity” OR “drug* physicochemical change*” OR “drug* physicochemical phenomena” OR “drug* solubility” OR “medicine* solubility” OR “drug* dissolution” OR “medicine* dissolution” OR “counterfeit medicine*” OR “fake drug*” OR “falsified drug*” OR “falsified medicine*” OR “fake medicine*” OR “drug* adulteration*” OR “chemical drug contamination*” OR “drug* contamination*” OR “microbial drug contamination*” OR “physical drug contamination*” OR  “adulterated drugs” OR “drug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impuri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*”)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lastRenderedPageBreak/>
              <w:t>5,270</w:t>
            </w:r>
          </w:p>
        </w:tc>
      </w:tr>
    </w:tbl>
    <w:p w:rsidR="00AB71C3" w:rsidRPr="00AB71C3" w:rsidRDefault="00AB71C3" w:rsidP="00AB71C3">
      <w:pPr>
        <w:rPr>
          <w:rFonts w:ascii="Times New Roman" w:hAnsi="Times New Roman" w:cs="Times New Roman"/>
        </w:rPr>
      </w:pPr>
    </w:p>
    <w:p w:rsidR="00AB71C3" w:rsidRPr="00AB71C3" w:rsidRDefault="00AB71C3" w:rsidP="00AB71C3">
      <w:pPr>
        <w:rPr>
          <w:rFonts w:ascii="Times New Roman" w:hAnsi="Times New Roman" w:cs="Times New Roman"/>
        </w:rPr>
      </w:pPr>
      <w:r w:rsidRPr="00AB71C3">
        <w:rPr>
          <w:rFonts w:ascii="Times New Roman" w:hAnsi="Times New Roman" w:cs="Times New Roman"/>
        </w:rPr>
        <w:br w:type="page"/>
      </w:r>
    </w:p>
    <w:p w:rsidR="00AB71C3" w:rsidRPr="00AB71C3" w:rsidRDefault="00AB71C3" w:rsidP="00AB71C3">
      <w:pPr>
        <w:rPr>
          <w:rFonts w:ascii="Times New Roman" w:hAnsi="Times New Roman" w:cs="Times New Roman"/>
        </w:rPr>
      </w:pPr>
    </w:p>
    <w:p w:rsidR="00AB71C3" w:rsidRPr="00AB71C3" w:rsidRDefault="00AB71C3" w:rsidP="00AB71C3">
      <w:pPr>
        <w:rPr>
          <w:rFonts w:ascii="Times New Roman" w:hAnsi="Times New Roman" w:cs="Times New Roman"/>
        </w:rPr>
      </w:pPr>
      <w:r w:rsidRPr="00AB71C3">
        <w:rPr>
          <w:rFonts w:ascii="Times New Roman" w:hAnsi="Times New Roman" w:cs="Times New Roman"/>
        </w:rPr>
        <w:t xml:space="preserve">Cochrane Library search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1"/>
        <w:gridCol w:w="6947"/>
        <w:gridCol w:w="1362"/>
      </w:tblGrid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  <w:t>#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  <w:t>Query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b/>
                <w:color w:val="222222"/>
                <w:lang w:eastAsia="en-AU"/>
              </w:rPr>
              <w:t>Results from 6 Oct 202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SH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: Hypertension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4,941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hypertension NEXT (high blood pressure*)</w:t>
            </w:r>
            <w:proofErr w:type="gram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</w:t>
            </w:r>
            <w:proofErr w:type="gram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,ab,kw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(hypertension NEXT (gestational*)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,ab,kw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(hypertension NEXT (pregnancy induce*)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,ab,kw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(hypertension NEXT (pregnancy transient)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,ab,kw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(hypertension NEXT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eeclampis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eclampsi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ellp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syndrome)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,ab,kw</w:t>
            </w:r>
            <w:proofErr w:type="spellEnd"/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,880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1 OR #2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5,197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4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SH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: Labetalol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443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5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(labetalol NEXT (Apo* labetalol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ormody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bet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</w:t>
            </w:r>
            <w:proofErr w:type="gram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</w:t>
            </w:r>
            <w:proofErr w:type="gram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,ab,kw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(Labetalol NEXT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presol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R,R labetalol* or dilevalol)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,ab,kw</w:t>
            </w:r>
            <w:proofErr w:type="spellEnd"/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89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6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4 OR #5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486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7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SH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: Methyldopa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53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8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Methyldopa NEXT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ame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thyldopat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hy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po*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dome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sembrin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lpha*methyldopa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egy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opergi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ldop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</w:t>
            </w:r>
            <w:proofErr w:type="gram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</w:t>
            </w:r>
            <w:proofErr w:type="gram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,ab,kw</w:t>
            </w:r>
            <w:proofErr w:type="spellEnd"/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5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9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7 OR #8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5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0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SH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: Nifedipine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,239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1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Nifedipine NEXT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ala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ef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dip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feditab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onified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alciblo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dala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di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infa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ron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e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ipinko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fenamo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ifang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nifedipine monohydrochlorid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epres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hydrazinophthalazine)</w:t>
            </w:r>
            <w:proofErr w:type="gram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</w:t>
            </w:r>
            <w:proofErr w:type="gram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,ab,kw</w:t>
            </w:r>
            <w:proofErr w:type="spellEnd"/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71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2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10 OR #11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,263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3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SH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: Amlodipine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,786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4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(Amlodipine NEXT (amlodipine maleat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di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dipina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p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mlor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ist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orvas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</w:t>
            </w:r>
            <w:proofErr w:type="gram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</w:t>
            </w:r>
            <w:proofErr w:type="gram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,ab,kw</w:t>
            </w:r>
            <w:proofErr w:type="spellEnd"/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7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5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13 OR #14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,817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6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SH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: Hydralazine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40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7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Hydralazine NEXT (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resolin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lphapress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ress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prez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hydralazine hydrochloride or hydralazine mono*hydrochlorid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nepreso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</w:t>
            </w:r>
            <w:proofErr w:type="gram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</w:t>
            </w:r>
            <w:proofErr w:type="gram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,ab,kw</w:t>
            </w:r>
            <w:proofErr w:type="spellEnd"/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8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16 OR #17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47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9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SH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: Enalapril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,82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0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(Enalapril NEXT (enalapril maleate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k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*421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renite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</w:t>
            </w:r>
            <w:proofErr w:type="gram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</w:t>
            </w:r>
            <w:proofErr w:type="gram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,ab,kw</w:t>
            </w:r>
            <w:proofErr w:type="spellEnd"/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03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1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19 OR #20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,949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2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SH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: Aspirin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7,051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3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(Aspirin NEXT (acetyl*salicylic acid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cetylsa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cylpy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</w:t>
            </w:r>
            <w:proofErr w:type="gram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</w:t>
            </w:r>
            <w:proofErr w:type="gram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,ab,kw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(acetylsalicylate NEXT (anti*platelet agent* or anti*platelet drug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acetosa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acetyl*salicylate or anti*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hrombocytic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agent*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colfarit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dispri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asp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cot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cosp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endospr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agnecyl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 or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icristin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,ab,kw</w:t>
            </w:r>
            <w:proofErr w:type="spellEnd"/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80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4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22 OR #23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6,981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5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B71C3" w:rsidRPr="00AB71C3" w:rsidRDefault="00AB71C3" w:rsidP="00A80A4F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SH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: Magnesium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sulfate</w:t>
            </w:r>
            <w:proofErr w:type="spellEnd"/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,201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6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AB71C3" w:rsidRPr="00AB71C3" w:rsidRDefault="00AB71C3" w:rsidP="00A80A4F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 xml:space="preserve">(Magnesium sulphate NEXT (heptahydrate magnesium sulphate or heptahydrate magnesium 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sulfate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</w:t>
            </w:r>
            <w:proofErr w:type="gram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</w:t>
            </w:r>
            <w:proofErr w:type="gram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,ab,kw</w:t>
            </w:r>
            <w:proofErr w:type="spellEnd"/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77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lastRenderedPageBreak/>
              <w:t>27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AB71C3" w:rsidRPr="00AB71C3" w:rsidRDefault="00AB71C3" w:rsidP="00A80A4F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25 OR #26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,227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8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AB71C3" w:rsidRPr="00AB71C3" w:rsidRDefault="00AB71C3" w:rsidP="00A80A4F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SH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: Calcium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4,065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9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AB71C3" w:rsidRPr="00AB71C3" w:rsidRDefault="00AB71C3" w:rsidP="00A80A4F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Calcium NEXT (calcium supplement* or calcium diet*)</w:t>
            </w:r>
            <w:proofErr w:type="gram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</w:t>
            </w:r>
            <w:proofErr w:type="gram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,ab,kw</w:t>
            </w:r>
            <w:proofErr w:type="spellEnd"/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,088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0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AB71C3" w:rsidRPr="00AB71C3" w:rsidRDefault="00AB71C3" w:rsidP="00A80A4F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28 OR #29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6,297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1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MeSH</w:t>
            </w:r>
            <w:proofErr w:type="spell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: Drug contamination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71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2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(Drug contamination NEXT (counterfeit drug* or drug* quality or drug impurity or drug purity or drug quality defect or poor*quality or active pharmaceutical ingredient* or stability or sterility)</w:t>
            </w:r>
            <w:proofErr w:type="gram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):</w:t>
            </w:r>
            <w:proofErr w:type="spellStart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ti</w:t>
            </w:r>
            <w:proofErr w:type="gramEnd"/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,ab,kw</w:t>
            </w:r>
            <w:proofErr w:type="spellEnd"/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18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3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31 OR #32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83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4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6 OR #9 OR #12 OR #15 OR #18 OR #21 OR #24 OR #27 OR #30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1,062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5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3 and 34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,826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6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33 or #34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21,144</w:t>
            </w:r>
          </w:p>
        </w:tc>
      </w:tr>
      <w:tr w:rsidR="00AB71C3" w:rsidRPr="00AB71C3" w:rsidTr="00A80A4F">
        <w:tc>
          <w:tcPr>
            <w:tcW w:w="3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7</w:t>
            </w:r>
          </w:p>
        </w:tc>
        <w:tc>
          <w:tcPr>
            <w:tcW w:w="38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#35 and #36</w:t>
            </w:r>
          </w:p>
        </w:tc>
        <w:tc>
          <w:tcPr>
            <w:tcW w:w="75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AB71C3" w:rsidRPr="00AB71C3" w:rsidRDefault="00AB71C3" w:rsidP="00A8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en-AU"/>
              </w:rPr>
            </w:pPr>
            <w:r w:rsidRPr="00AB71C3">
              <w:rPr>
                <w:rFonts w:ascii="Times New Roman" w:eastAsia="Times New Roman" w:hAnsi="Times New Roman" w:cs="Times New Roman"/>
                <w:color w:val="222222"/>
                <w:lang w:eastAsia="en-AU"/>
              </w:rPr>
              <w:t>3,716</w:t>
            </w:r>
          </w:p>
        </w:tc>
      </w:tr>
    </w:tbl>
    <w:p w:rsidR="001720CB" w:rsidRPr="00AB71C3" w:rsidRDefault="000C4EF8" w:rsidP="00AB71C3">
      <w:pPr>
        <w:rPr>
          <w:rFonts w:ascii="Times New Roman" w:hAnsi="Times New Roman" w:cs="Times New Roman"/>
        </w:rPr>
      </w:pPr>
    </w:p>
    <w:sectPr w:rsidR="001720CB" w:rsidRPr="00AB7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1C3"/>
    <w:rsid w:val="000C4EF8"/>
    <w:rsid w:val="002C6B2F"/>
    <w:rsid w:val="00392557"/>
    <w:rsid w:val="00812092"/>
    <w:rsid w:val="00886796"/>
    <w:rsid w:val="008A7F4A"/>
    <w:rsid w:val="008E4610"/>
    <w:rsid w:val="00A32941"/>
    <w:rsid w:val="00AB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7DA62"/>
  <w15:chartTrackingRefBased/>
  <w15:docId w15:val="{BC4F072A-9D7C-43A0-99F1-C6A9051D8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7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850</Words>
  <Characters>16246</Characters>
  <Application>Microsoft Office Word</Application>
  <DocSecurity>0</DocSecurity>
  <Lines>135</Lines>
  <Paragraphs>38</Paragraphs>
  <ScaleCrop>false</ScaleCrop>
  <Company>Monash University</Company>
  <LinksUpToDate>false</LinksUpToDate>
  <CharactersWithSpaces>19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Maharjan</dc:creator>
  <cp:keywords/>
  <dc:description/>
  <cp:lastModifiedBy>Pooja Maharjan</cp:lastModifiedBy>
  <cp:revision>3</cp:revision>
  <dcterms:created xsi:type="dcterms:W3CDTF">2023-08-02T04:34:00Z</dcterms:created>
  <dcterms:modified xsi:type="dcterms:W3CDTF">2024-02-13T03:58:00Z</dcterms:modified>
</cp:coreProperties>
</file>